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1C2" w:rsidRPr="00ED1E2C" w:rsidRDefault="00ED358C">
      <w:pPr>
        <w:rPr>
          <w:b/>
        </w:rPr>
      </w:pPr>
      <w:r w:rsidRPr="00ED1E2C">
        <w:rPr>
          <w:b/>
        </w:rPr>
        <w:t xml:space="preserve">K 90 </w:t>
      </w:r>
      <w:proofErr w:type="spellStart"/>
      <w:r w:rsidRPr="00ED1E2C">
        <w:rPr>
          <w:b/>
        </w:rPr>
        <w:t>polyvinylpyrrolidone</w:t>
      </w:r>
      <w:proofErr w:type="spellEnd"/>
      <w:r w:rsidRPr="00ED1E2C">
        <w:rPr>
          <w:b/>
        </w:rPr>
        <w:t xml:space="preserve"> (MW 360,000 g/</w:t>
      </w:r>
      <w:proofErr w:type="spellStart"/>
      <w:r w:rsidRPr="00ED1E2C">
        <w:rPr>
          <w:b/>
        </w:rPr>
        <w:t>mol</w:t>
      </w:r>
      <w:proofErr w:type="spellEnd"/>
      <w:r w:rsidRPr="00ED1E2C">
        <w:rPr>
          <w:b/>
        </w:rPr>
        <w:t xml:space="preserve">, Carl Roth, Karlsruhe, Germany, order </w:t>
      </w:r>
      <w:proofErr w:type="spellStart"/>
      <w:r w:rsidRPr="00ED1E2C">
        <w:rPr>
          <w:b/>
        </w:rPr>
        <w:t>nr</w:t>
      </w:r>
      <w:proofErr w:type="spellEnd"/>
      <w:r w:rsidRPr="00ED1E2C">
        <w:rPr>
          <w:b/>
        </w:rPr>
        <w:t>. CP15.1)</w:t>
      </w:r>
      <w:r w:rsidRPr="00ED1E2C">
        <w:rPr>
          <w:b/>
        </w:rPr>
        <w:t xml:space="preserve"> Stock solution:</w:t>
      </w:r>
    </w:p>
    <w:p w:rsidR="00ED1E2C" w:rsidRDefault="00ED358C">
      <w:r>
        <w:t>In a 15 ml tube,</w:t>
      </w:r>
      <w:r w:rsidR="00ED1E2C">
        <w:t xml:space="preserve"> for a 10 % stock solution,</w:t>
      </w:r>
      <w:r>
        <w:t xml:space="preserve"> prepare 0.5 g PVP and fill up to 5 ml with PBS </w:t>
      </w:r>
      <w:r w:rsidRPr="000716F5">
        <w:t xml:space="preserve">(PBS, Merck, Darmstadt, Germany, order </w:t>
      </w:r>
      <w:proofErr w:type="spellStart"/>
      <w:r w:rsidRPr="000716F5">
        <w:t>nr</w:t>
      </w:r>
      <w:proofErr w:type="spellEnd"/>
      <w:r w:rsidRPr="000716F5">
        <w:t>. D5652)</w:t>
      </w:r>
      <w:r>
        <w:t xml:space="preserve">. </w:t>
      </w:r>
    </w:p>
    <w:p w:rsidR="00ED358C" w:rsidRDefault="00ED358C">
      <w:r>
        <w:t xml:space="preserve">PVP dissolves best when left on a tilt table or </w:t>
      </w:r>
      <w:r w:rsidR="00ED1E2C">
        <w:t>turntable</w:t>
      </w:r>
      <w:r w:rsidR="00C41549">
        <w:t xml:space="preserve"> at room temperature</w:t>
      </w:r>
      <w:r w:rsidR="00ED1E2C">
        <w:t xml:space="preserve"> for several hours or overnight.</w:t>
      </w:r>
      <w:r w:rsidR="00C41549">
        <w:t xml:space="preserve"> PVP dissolves fully, if white precipitate is still present, increase the incubation time.</w:t>
      </w:r>
    </w:p>
    <w:p w:rsidR="00C41549" w:rsidRDefault="00C41549">
      <w:r>
        <w:t>If a large bit of PVP powder is stuck in the tip of the 15 ml tube, dragging the tip vigorously over a 1.5 ml reaction tube stand or similarly spaced object repeatedly can loosen the powder and allow for better dissolution.</w:t>
      </w:r>
    </w:p>
    <w:p w:rsidR="00363BC0" w:rsidRDefault="00363BC0">
      <w:r>
        <w:t>The stock solution is very viscous, but liquid enough for pipetting with a 200 µl tip when performed slowly enough.</w:t>
      </w:r>
    </w:p>
    <w:p w:rsidR="00363BC0" w:rsidRDefault="00363BC0">
      <w:bookmarkStart w:id="0" w:name="_GoBack"/>
      <w:bookmarkEnd w:id="0"/>
    </w:p>
    <w:p w:rsidR="00363BC0" w:rsidRDefault="00363BC0">
      <w:r w:rsidRPr="00363BC0">
        <w:rPr>
          <w:b/>
        </w:rPr>
        <w:t xml:space="preserve">Type I-S mucin (Bovine Submaxillary glands, Merck, Darmstadt, Germany, order </w:t>
      </w:r>
      <w:proofErr w:type="spellStart"/>
      <w:r w:rsidRPr="00363BC0">
        <w:rPr>
          <w:b/>
        </w:rPr>
        <w:t>nr</w:t>
      </w:r>
      <w:proofErr w:type="spellEnd"/>
      <w:r w:rsidRPr="00363BC0">
        <w:rPr>
          <w:b/>
        </w:rPr>
        <w:t>. M3895-100MG)</w:t>
      </w:r>
      <w:r>
        <w:rPr>
          <w:b/>
        </w:rPr>
        <w:t xml:space="preserve"> Stock solution:</w:t>
      </w:r>
    </w:p>
    <w:p w:rsidR="00363BC0" w:rsidRDefault="00363BC0">
      <w:r>
        <w:t>Similarly,</w:t>
      </w:r>
      <w:r w:rsidR="00C41549">
        <w:t xml:space="preserve"> for Mucin, a 100 mg/ml stock solution is prepared:</w:t>
      </w:r>
    </w:p>
    <w:p w:rsidR="00C41549" w:rsidRDefault="00C41549">
      <w:r>
        <w:t>Solve 0.5 g in 4 ml PBS and let dissolve on a tilt or turntable for several hours.</w:t>
      </w:r>
    </w:p>
    <w:p w:rsidR="00C41549" w:rsidRDefault="00C41549">
      <w:r>
        <w:t>The pH should be checked and if necessary adjusted to 7.</w:t>
      </w:r>
    </w:p>
    <w:p w:rsidR="00C41549" w:rsidRDefault="00C41549">
      <w:r>
        <w:t>Now adjust volume to 5 ml with PBS.</w:t>
      </w:r>
    </w:p>
    <w:p w:rsidR="00363BC0" w:rsidRDefault="00363BC0">
      <w:r>
        <w:t>Sterile filtration is not advised, as this will nearly fully remove the mucin from the solution.</w:t>
      </w:r>
    </w:p>
    <w:p w:rsidR="00363BC0" w:rsidRDefault="00363BC0">
      <w:r>
        <w:t xml:space="preserve">The stock solution should be stored at 4 °C and used within a few days of preparation, as otherwise precipitate starts to form. </w:t>
      </w:r>
    </w:p>
    <w:p w:rsidR="00C41549" w:rsidRPr="00363BC0" w:rsidRDefault="00C41549">
      <w:r>
        <w:t xml:space="preserve">Some debris is to be expected during microscopy. We have found that </w:t>
      </w:r>
      <w:proofErr w:type="spellStart"/>
      <w:r>
        <w:t>sonification</w:t>
      </w:r>
      <w:proofErr w:type="spellEnd"/>
      <w:r>
        <w:t xml:space="preserve"> or centrifugation is not helpful, or at worst decreases the mucin-concentration without affecting the debris.</w:t>
      </w:r>
    </w:p>
    <w:sectPr w:rsidR="00C41549" w:rsidRPr="00363B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58C"/>
    <w:rsid w:val="00363BC0"/>
    <w:rsid w:val="008B61C2"/>
    <w:rsid w:val="00C41549"/>
    <w:rsid w:val="00ED1E2C"/>
    <w:rsid w:val="00ED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D3062"/>
  <w15:chartTrackingRefBased/>
  <w15:docId w15:val="{CBBAEFE6-F344-43FF-8667-75FB29702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3B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BC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nbeck, Julian</dc:creator>
  <cp:keywords/>
  <dc:description/>
  <cp:lastModifiedBy>Schwanbeck, Julian</cp:lastModifiedBy>
  <cp:revision>2</cp:revision>
  <cp:lastPrinted>2021-06-24T09:04:00Z</cp:lastPrinted>
  <dcterms:created xsi:type="dcterms:W3CDTF">2021-06-24T06:51:00Z</dcterms:created>
  <dcterms:modified xsi:type="dcterms:W3CDTF">2021-06-24T09:28:00Z</dcterms:modified>
</cp:coreProperties>
</file>